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/>
        <w:ind w:left="1134" w:hanging="1134"/>
        <w:rPr/>
      </w:pPr>
      <w:r>
        <w:rPr>
          <w:rFonts w:cs="Palatino Linotype;Palatino" w:ascii="Palatino Linotype;Palatino" w:hAnsi="Palatino Linotype;Palatino"/>
          <w:b/>
          <w:sz w:val="22"/>
          <w:szCs w:val="20"/>
          <w:lang w:val="en-GB"/>
        </w:rPr>
        <w:t xml:space="preserve">Table S1. Synthesis of proteins of the 30S subunit of </w:t>
      </w:r>
      <w:r>
        <w:rPr>
          <w:rFonts w:cs="Palatino Linotype;Palatino" w:ascii="Palatino Linotype;Palatino" w:hAnsi="Palatino Linotype;Palatino"/>
          <w:b/>
          <w:i/>
          <w:sz w:val="22"/>
          <w:szCs w:val="20"/>
          <w:lang w:val="en-GB"/>
        </w:rPr>
        <w:t>E.coli</w:t>
      </w:r>
      <w:r>
        <w:rPr>
          <w:rFonts w:cs="Palatino Linotype;Palatino" w:ascii="Palatino Linotype;Palatino" w:hAnsi="Palatino Linotype;Palatino"/>
          <w:b/>
          <w:sz w:val="22"/>
          <w:szCs w:val="20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b/>
          <w:sz w:val="22"/>
          <w:lang w:val="en-GB"/>
        </w:rPr>
        <w:t xml:space="preserve">ribosomes calculated on the basis of transcription/translation coupling (see equations presented in Table 2) </w:t>
      </w:r>
    </w:p>
    <w:p>
      <w:pPr>
        <w:pStyle w:val="Normal"/>
        <w:rPr>
          <w:rFonts w:ascii="Palatino Linotype;Palatino" w:hAnsi="Palatino Linotype;Palatino" w:cs="Palatino Linotype;Palatino"/>
          <w:b/>
          <w:b/>
          <w:sz w:val="22"/>
          <w:lang w:val="en-GB"/>
        </w:rPr>
      </w:pPr>
      <w:r>
        <w:rPr>
          <w:rFonts w:cs="Palatino Linotype;Palatino" w:ascii="Palatino Linotype;Palatino" w:hAnsi="Palatino Linotype;Palatino"/>
          <w:b/>
          <w:sz w:val="22"/>
          <w:lang w:val="en-GB"/>
        </w:rPr>
      </w:r>
    </w:p>
    <w:p>
      <w:pPr>
        <w:pStyle w:val="Normal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</w:r>
    </w:p>
    <w:p>
      <w:pPr>
        <w:pStyle w:val="Normal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</w:r>
    </w:p>
    <w:tbl>
      <w:tblPr>
        <w:tblW w:w="832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699"/>
        <w:gridCol w:w="948"/>
        <w:gridCol w:w="853"/>
        <w:gridCol w:w="959"/>
        <w:gridCol w:w="959"/>
        <w:gridCol w:w="1074"/>
        <w:gridCol w:w="1535"/>
      </w:tblGrid>
      <w:tr>
        <w:trPr>
          <w:trHeight w:val="478" w:hRule="atLeast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2"/>
                <w:lang w:bidi="en-US"/>
              </w:rPr>
              <w:t>r-protei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l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aa(i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R(i)/tr(i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  <w:lang w:bidi="en-US"/>
              </w:rPr>
              <w:t>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aa(av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R(i)(av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tr(i)(av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lt n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tr(i)(av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before="60" w:after="60"/>
              <w:ind w:left="-108" w:hanging="0"/>
              <w:jc w:val="center"/>
              <w:rPr>
                <w:rFonts w:ascii="Palatino Linotype;Palatino" w:hAnsi="Palatino Linotype;Palatino" w:cs="Palatino Linotype;Palatino"/>
                <w:sz w:val="22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 xml:space="preserve">tr(i)(av) </w:t>
            </w:r>
            <w:r>
              <w:rPr>
                <w:rFonts w:cs="Palatino Linotype;Palatino" w:ascii="Palatino Linotype;Palatino" w:hAnsi="Palatino Linotype;Palatino"/>
                <w:sz w:val="22"/>
                <w:lang w:bidi="en-US"/>
              </w:rPr>
              <w:t>/</w:t>
            </w: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lt</w:t>
            </w:r>
            <w:r>
              <w:rPr>
                <w:rFonts w:cs="Palatino Linotype;Palatino" w:ascii="Palatino Linotype;Palatino" w:hAnsi="Palatino Linotype;Palatino"/>
                <w:sz w:val="22"/>
                <w:lang w:bidi="en-US"/>
              </w:rPr>
              <w:t xml:space="preserve"> </w:t>
            </w:r>
            <w:r>
              <w:rPr>
                <w:rFonts w:cs="Palatino Linotype;Palatino" w:ascii="Palatino Linotype;Palatino" w:hAnsi="Palatino Linotype;Palatino"/>
                <w:i/>
                <w:sz w:val="22"/>
                <w:lang w:bidi="en-US"/>
              </w:rPr>
              <w:t>n</w:t>
            </w:r>
            <w:r>
              <w:rPr>
                <w:rFonts w:cs="Palatino Linotype;Palatino" w:ascii="Palatino Linotype;Palatino" w:hAnsi="Palatino Linotype;Palatino"/>
                <w:sz w:val="22"/>
                <w:vertAlign w:val="subscript"/>
                <w:lang w:bidi="en-US"/>
              </w:rPr>
              <w:t>tr(i)(av)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A (S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5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0,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6,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3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3,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B (S2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4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5,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5,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2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C (S3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3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8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5,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3,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23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D (S4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0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3,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1,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26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E (S5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6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6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,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8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9,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3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F (S6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3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,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,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36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G (S7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7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3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0,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0,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29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H (S8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,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,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39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I  (S9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3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,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,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39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J (S10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0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6,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K (S1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2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,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,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38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L (S12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8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,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,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4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M (S13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1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6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,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6,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4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N (S14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0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6,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48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O (S15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9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7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54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P (S16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0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6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6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Q (S17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6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54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R (S18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,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5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S (S19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9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6,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5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T (S20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8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5,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6,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4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rpsU (S2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7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1,8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3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4,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2,4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3,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;Palatino" w:hAnsi="Palatino Linotype;Palatino" w:cs="Palatino Linotype;Palatino"/>
                <w:sz w:val="20"/>
                <w:lang w:bidi="en-US"/>
              </w:rPr>
            </w:pPr>
            <w:r>
              <w:rPr>
                <w:rFonts w:cs="Palatino Linotype;Palatino" w:ascii="Palatino Linotype;Palatino" w:hAnsi="Palatino Linotype;Palatino"/>
                <w:sz w:val="20"/>
                <w:lang w:bidi="en-US"/>
              </w:rPr>
              <w:t>0,64</w:t>
            </w:r>
          </w:p>
        </w:tc>
      </w:tr>
    </w:tbl>
    <w:p>
      <w:pPr>
        <w:pStyle w:val="Normal"/>
        <w:rPr>
          <w:rFonts w:ascii="Palatino Linotype;Palatino" w:hAnsi="Palatino Linotype;Palatino" w:cs="Palatino Linotype;Palatino"/>
        </w:rPr>
      </w:pPr>
      <w:r>
        <w:rPr>
          <w:rFonts w:cs="Palatino Linotype;Palatino" w:ascii="Palatino Linotype;Palatino" w:hAnsi="Palatino Linotype;Palatino"/>
        </w:rPr>
      </w:r>
    </w:p>
    <w:p>
      <w:pPr>
        <w:pStyle w:val="Normal"/>
        <w:rPr>
          <w:rFonts w:ascii="Palatino Linotype;Palatino" w:hAnsi="Palatino Linotype;Palatino" w:cs="Palatino Linotype;Palatino"/>
        </w:rPr>
      </w:pPr>
      <w:r>
        <w:rPr>
          <w:rFonts w:cs="Palatino Linotype;Palatino" w:ascii="Palatino Linotype;Palatino" w:hAnsi="Palatino Linotype;Palatino"/>
        </w:rPr>
      </w:r>
    </w:p>
    <w:p>
      <w:pPr>
        <w:pStyle w:val="Normal"/>
        <w:rPr>
          <w:rFonts w:ascii="Palatino Linotype;Palatino" w:hAnsi="Palatino Linotype;Palatino" w:cs="Palatino Linotype;Palatino"/>
          <w:lang w:val="pt-BR"/>
        </w:rPr>
      </w:pPr>
      <w:r>
        <w:rPr>
          <w:rFonts w:cs="Palatino Linotype;Palatino" w:ascii="Palatino Linotype;Palatino" w:hAnsi="Palatino Linotype;Palatino"/>
          <w:sz w:val="22"/>
          <w:lang w:val="pt-BR"/>
        </w:rPr>
        <w:tab/>
      </w:r>
      <w:r>
        <w:rPr>
          <w:rFonts w:cs="Symbol" w:ascii="Symbol" w:hAnsi="Symbol"/>
          <w:i/>
          <w:sz w:val="22"/>
        </w:rPr>
        <w:t>μ</w:t>
      </w:r>
      <w:r>
        <w:rPr>
          <w:rFonts w:cs="Palatino Linotype;Palatino" w:ascii="Palatino Linotype;Palatino" w:hAnsi="Palatino Linotype;Palatino"/>
          <w:sz w:val="22"/>
          <w:lang w:val="pt-BR"/>
        </w:rPr>
        <w:t>=0.42 h</w:t>
      </w:r>
      <w:r>
        <w:rPr>
          <w:rFonts w:cs="Palatino Linotype;Palatino" w:ascii="Palatino Linotype;Palatino" w:hAnsi="Palatino Linotype;Palatino"/>
          <w:sz w:val="22"/>
          <w:vertAlign w:val="superscript"/>
          <w:lang w:val="pt-BR"/>
        </w:rPr>
        <w:t>-1</w:t>
      </w:r>
      <w:r>
        <w:rPr>
          <w:rFonts w:cs="Palatino Linotype;Palatino" w:ascii="Palatino Linotype;Palatino" w:hAnsi="Palatino Linotype;Palatino"/>
          <w:sz w:val="22"/>
          <w:lang w:val="pt-BR"/>
        </w:rPr>
        <w:tab/>
        <w:tab/>
        <w:t xml:space="preserve">      </w:t>
      </w:r>
      <w:r>
        <w:rPr>
          <w:rFonts w:cs="Palatino Linotype;Palatino" w:ascii="Palatino Linotype;Palatino" w:hAnsi="Palatino Linotype;Palatino"/>
          <w:i/>
          <w:sz w:val="22"/>
          <w:lang w:val="pt-BR"/>
        </w:rPr>
        <w:t>n</w:t>
      </w:r>
      <w:r>
        <w:rPr>
          <w:rFonts w:cs="Palatino Linotype;Palatino" w:ascii="Palatino Linotype;Palatino" w:hAnsi="Palatino Linotype;Palatino"/>
          <w:sz w:val="22"/>
          <w:vertAlign w:val="subscript"/>
          <w:lang w:val="pt-BR"/>
        </w:rPr>
        <w:t xml:space="preserve">R(av) </w:t>
      </w:r>
      <w:r>
        <w:rPr>
          <w:rFonts w:cs="Palatino Linotype;Palatino" w:ascii="Palatino Linotype;Palatino" w:hAnsi="Palatino Linotype;Palatino"/>
          <w:sz w:val="22"/>
          <w:lang w:val="pt-BR"/>
        </w:rPr>
        <w:t>= 6800</w:t>
        <w:tab/>
      </w:r>
      <w:r>
        <w:rPr>
          <w:rFonts w:eastAsia="Symbol" w:cs="Symbol" w:ascii="Symbol" w:hAnsi="Symbol"/>
          <w:i/>
          <w:sz w:val="22"/>
        </w:rPr>
        <w:t></w:t>
      </w:r>
      <w:r>
        <w:rPr>
          <w:rFonts w:cs="Palatino Linotype;Palatino" w:ascii="Palatino Linotype;Palatino" w:hAnsi="Palatino Linotype;Palatino"/>
          <w:sz w:val="22"/>
          <w:vertAlign w:val="subscript"/>
          <w:lang w:val="pt-BR"/>
        </w:rPr>
        <w:t xml:space="preserve">aa(av) </w:t>
      </w:r>
      <w:r>
        <w:rPr>
          <w:rFonts w:cs="Palatino Linotype;Palatino" w:ascii="Palatino Linotype;Palatino" w:hAnsi="Palatino Linotype;Palatino"/>
          <w:sz w:val="22"/>
          <w:lang w:val="pt-BR"/>
        </w:rPr>
        <w:t>=  43200 amino acids h</w:t>
      </w:r>
      <w:r>
        <w:rPr>
          <w:rFonts w:cs="Palatino Linotype;Palatino" w:ascii="Palatino Linotype;Palatino" w:hAnsi="Palatino Linotype;Palatino"/>
          <w:sz w:val="22"/>
          <w:vertAlign w:val="superscript"/>
          <w:lang w:val="pt-BR"/>
        </w:rPr>
        <w:t>-1</w:t>
      </w:r>
      <w:r>
        <w:rPr>
          <w:rFonts w:cs="Palatino Linotype;Palatino" w:ascii="Palatino Linotype;Palatino" w:hAnsi="Palatino Linotype;Palatino"/>
          <w:sz w:val="22"/>
          <w:lang w:val="pt-BR"/>
        </w:rPr>
        <w:t xml:space="preserve">   [15]</w:t>
      </w:r>
    </w:p>
    <w:p>
      <w:pPr>
        <w:pStyle w:val="Normal"/>
        <w:rPr>
          <w:rFonts w:ascii="Palatino Linotype;Palatino" w:hAnsi="Palatino Linotype;Palatino" w:cs="Palatino Linotype;Palatino"/>
          <w:lang w:val="pt-BR"/>
        </w:rPr>
      </w:pPr>
      <w:r>
        <w:rPr>
          <w:rFonts w:cs="Palatino Linotype;Palatino" w:ascii="Palatino Linotype;Palatino" w:hAnsi="Palatino Linotype;Palatino"/>
          <w:lang w:val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 Linotype">
    <w:altName w:val="Palatino"/>
    <w:charset w:val="00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1:16:00Z</dcterms:created>
  <dc:creator>Maria Jesus  Garcia</dc:creator>
  <dc:description/>
  <cp:keywords/>
  <dc:language>en-US</dc:language>
  <cp:lastModifiedBy>Maria Jesus  Garcia</cp:lastModifiedBy>
  <dcterms:modified xsi:type="dcterms:W3CDTF">2010-06-15T15:10:00Z</dcterms:modified>
  <cp:revision>3</cp:revision>
  <dc:subject/>
  <dc:title>Table S1</dc:title>
</cp:coreProperties>
</file>